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. Target Population, Participant Selection Criteria, and Application Component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800"/>
        <w:gridCol w:w="4560"/>
        <w:tblGridChange w:id="0">
          <w:tblGrid>
            <w:gridCol w:w="4800"/>
            <w:gridCol w:w="4560"/>
          </w:tblGrid>
        </w:tblGridChange>
      </w:tblGrid>
      <w:tr>
        <w:trPr>
          <w:cantSplit w:val="0"/>
          <w:trHeight w:val="688.828125000000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plicitly Stated or Implied Target Racial/Ethnic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/Alaskan Native (AIAN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osta 2006; Bellejos 2018; Brodt 2019; Curtis 2012; Smith 2009; Prunuske 2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/African-Americ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rck 2016; Edlow 2007; Fincher 2002; Smith 20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i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gos 2015; Derck 2016; Edlow 2007; Fernandez 2018; Thomson 2003; Smith 20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derrepresented Asian American and Pacific Islan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udd 2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IM or racial/ethnic minorities, not otherwise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tts 2012; Crews 2020; Campbell 2019; Deas 2012; Toney 2012; Stewart 2020; Roche 2020; Phillips 2012; Prunuske 2016; Patel 2015; Muppala 2020; Minhas 2018; Metz 2017; Judd 2001; Fritz 2016; Andriole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“Disadvantaged”, “underresourced”, and “underserved” backgrounds and communi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osta 2006; Crews 2020; Deas 2012; Thomson 2003; Stewart 2020; Patel 2015; Judd 2001; Andriole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st-generation college student or “educationally disadvantaged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gos 2015; Butts 2012; Crews 2020; Stewart 2020; Smith 2009; Prunuske 2016; Patel 2015; Mains 2016; Andriole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oeconomically disadvantaged; household income &lt;200% of the federal poverty lev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gos 2015; Butts 2012; Crews 2020; Stewart 2020; Schellinger 2020; Prunuske 2016; Minhas 2018; Metz 2017; Mains 2016; Andriole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le-parent househ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m rural or inner city commun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mpbell 2019; Smith 20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ending and “underresourced” high school or high school where majority of students live in for low income household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; Metz 20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w up in community with food deser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z 20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w up in a health provider shortage area (HPS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z 20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ested in a health career or health dispari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osta 2006; Bellejos 2018; Brodt 2019; Fincher 2002; Stewart 2020; Smith 2009; Roche 2020; Patel 2015; Muppala 2020; Fritz 2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or healthcare exper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gos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ed from applicants who were not admitted to the medical school (Post-Baccalaureate Programs Onl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mpbell 2019; Deas 2012; DeCarvalho 2018; Andriole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onal statement/ess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; Derck 2016; Stewart 2020; Schellinger 2020; Roche 2020; Patel 2015; Mains 2016; Kana 2020; Fritz 2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tential future academic suc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has 2018; Andriole 20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d prior academic success (GPA, standardized test scores, etc.) or in good academic stand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; Derck 2016; Thomson 2003; Stewart 2020; Smith 2009; Schellinger 2020; Roche 2020; Metz 2017; Kana 2020; Fritz 2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tivation to succe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ommend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; Thomson 2003; Stewart 2020; Schellinger 2020; Roche 2020; Metz 2017; Mains 2016; Kana 2020; Fritz 2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fied by teachers or advisors as having an “untapped passion for learning.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ws 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kills (i.e. computer, language, fundraising, writing, etc.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gos 2015</w:t>
            </w:r>
          </w:p>
        </w:tc>
      </w:tr>
    </w:tbl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